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1498" w:rsidRPr="00E362D1" w:rsidRDefault="00D364EC">
      <w:ins w:id="0" w:author="Windows 用户" w:date="2017-08-03T19:26:00Z">
        <w:r w:rsidRPr="00E362D1">
          <w:rPr>
            <w:rFonts w:ascii="Times New Roman" w:hAnsi="Times New Roman" w:cs="Times New Roman" w:hint="cs"/>
          </w:rPr>
          <w:t>S1</w:t>
        </w:r>
        <w:r>
          <w:rPr>
            <w:rFonts w:ascii="Times New Roman" w:hAnsi="Times New Roman" w:cs="Times New Roman" w:hint="eastAsia"/>
          </w:rPr>
          <w:t xml:space="preserve"> </w:t>
        </w:r>
      </w:ins>
      <w:r w:rsidR="00AB1498" w:rsidRPr="00E362D1">
        <w:rPr>
          <w:rFonts w:ascii="Times New Roman" w:hAnsi="Times New Roman" w:cs="Times New Roman" w:hint="cs"/>
        </w:rPr>
        <w:t>Table</w:t>
      </w:r>
      <w:del w:id="1" w:author="Windows 用户" w:date="2017-08-03T19:26:00Z">
        <w:r w:rsidR="00AB1498" w:rsidRPr="00E362D1" w:rsidDel="00D364EC">
          <w:rPr>
            <w:rFonts w:ascii="Times New Roman" w:hAnsi="Times New Roman" w:cs="Times New Roman" w:hint="cs"/>
          </w:rPr>
          <w:delText xml:space="preserve"> S1</w:delText>
        </w:r>
      </w:del>
      <w:r w:rsidR="00AB1498" w:rsidRPr="00E362D1">
        <w:rPr>
          <w:rFonts w:ascii="Times New Roman" w:hAnsi="Times New Roman" w:cs="Times New Roman" w:hint="cs"/>
        </w:rPr>
        <w:t xml:space="preserve">. </w:t>
      </w:r>
      <w:r w:rsidR="00AB1498" w:rsidRPr="00E362D1">
        <w:rPr>
          <w:rFonts w:ascii="Times New Roman" w:hAnsi="Times New Roman" w:cs="Times New Roman"/>
        </w:rPr>
        <w:t xml:space="preserve">Long-term </w:t>
      </w:r>
      <w:r w:rsidR="000719EC">
        <w:rPr>
          <w:rFonts w:ascii="Times New Roman" w:hAnsi="Times New Roman" w:cs="Times New Roman"/>
        </w:rPr>
        <w:t>D</w:t>
      </w:r>
      <w:r w:rsidR="00AB1498" w:rsidRPr="00E362D1">
        <w:rPr>
          <w:rFonts w:ascii="Times New Roman" w:hAnsi="Times New Roman" w:cs="Times New Roman"/>
        </w:rPr>
        <w:t>ata</w:t>
      </w:r>
      <w:r w:rsidR="000719EC">
        <w:rPr>
          <w:rFonts w:ascii="Times New Roman" w:hAnsi="Times New Roman" w:cs="Times New Roman"/>
        </w:rPr>
        <w:t xml:space="preserve"> for Modeling</w:t>
      </w:r>
    </w:p>
    <w:tbl>
      <w:tblPr>
        <w:tblStyle w:val="a3"/>
        <w:tblW w:w="0" w:type="auto"/>
        <w:tblLook w:val="04A0"/>
      </w:tblPr>
      <w:tblGrid>
        <w:gridCol w:w="763"/>
        <w:gridCol w:w="1642"/>
        <w:gridCol w:w="1701"/>
        <w:gridCol w:w="851"/>
        <w:gridCol w:w="769"/>
        <w:gridCol w:w="975"/>
        <w:gridCol w:w="868"/>
        <w:gridCol w:w="788"/>
      </w:tblGrid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Soil No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Location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Geological coordination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E</w:t>
            </w:r>
            <w:ins w:id="2" w:author="Windows 用户" w:date="2017-08-03T19:29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</w:t>
              </w:r>
            </w:ins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(%)-aged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pH</w:t>
            </w:r>
            <w:ins w:id="3" w:author="Windows 用户" w:date="2017-08-03T19:27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(</w:t>
              </w:r>
            </w:ins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CaCl</w:t>
            </w:r>
            <w:r w:rsidR="000D143C" w:rsidRPr="000D143C">
              <w:rPr>
                <w:rFonts w:ascii="Times New Roman" w:hAnsi="Times New Roman" w:cs="Times New Roman"/>
                <w:bCs/>
                <w:sz w:val="13"/>
                <w:szCs w:val="13"/>
                <w:vertAlign w:val="subscript"/>
                <w:rPrChange w:id="4" w:author="Windows 用户" w:date="2017-08-03T19:27:00Z">
                  <w:rPr>
                    <w:rFonts w:ascii="Times New Roman" w:hAnsi="Times New Roman" w:cs="Times New Roman"/>
                    <w:bCs/>
                    <w:sz w:val="13"/>
                    <w:szCs w:val="13"/>
                  </w:rPr>
                </w:rPrChange>
              </w:rPr>
              <w:t>2</w:t>
            </w:r>
            <w:ins w:id="5" w:author="Windows 用户" w:date="2017-08-03T19:27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)</w:t>
              </w:r>
            </w:ins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Temperature</w:t>
            </w:r>
            <w:ins w:id="6" w:author="Windows 用户" w:date="2017-08-03T19:27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(</w:t>
              </w:r>
            </w:ins>
            <w:ins w:id="7" w:author="Windows 用户" w:date="2017-08-03T19:28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K)</w:t>
              </w:r>
            </w:ins>
          </w:p>
        </w:tc>
        <w:tc>
          <w:tcPr>
            <w:tcW w:w="868" w:type="dxa"/>
            <w:noWrap/>
            <w:hideMark/>
          </w:tcPr>
          <w:p w:rsidR="00AB1498" w:rsidRPr="00E362D1" w:rsidRDefault="00E362D1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Time </w:t>
            </w:r>
            <w:r w:rsidR="00AB1498"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(day)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D364EC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 </w:t>
            </w:r>
            <w:ins w:id="8" w:author="Windows 用户" w:date="2017-08-03T19:29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T</w:t>
              </w:r>
            </w:ins>
            <w:del w:id="9" w:author="Windows 用户" w:date="2017-08-03T19:29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</w:delText>
              </w:r>
            </w:del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otal </w:t>
            </w:r>
            <w:del w:id="10" w:author="Windows 用户" w:date="2017-08-03T19:29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%</w:delText>
              </w:r>
            </w:del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C</w:t>
            </w:r>
            <w:ins w:id="11" w:author="Windows 用户" w:date="2017-08-03T19:29:00Z"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 xml:space="preserve"> (</w:t>
              </w:r>
              <w:r w:rsidR="00D364EC" w:rsidRPr="00E362D1">
                <w:rPr>
                  <w:rFonts w:ascii="Times New Roman" w:hAnsi="Times New Roman" w:cs="Times New Roman"/>
                  <w:bCs/>
                  <w:sz w:val="13"/>
                  <w:szCs w:val="13"/>
                </w:rPr>
                <w:t>%</w:t>
              </w:r>
              <w:r w:rsidR="00D364EC">
                <w:rPr>
                  <w:rFonts w:ascii="Times New Roman" w:hAnsi="Times New Roman" w:cs="Times New Roman" w:hint="eastAsia"/>
                  <w:bCs/>
                  <w:sz w:val="13"/>
                  <w:szCs w:val="13"/>
                </w:rPr>
                <w:t>)</w:t>
              </w:r>
            </w:ins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(Belgium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12" w:name="OLE_LINK4"/>
            <w:bookmarkStart w:id="13" w:name="OLE_LINK5"/>
            <w:bookmarkStart w:id="14" w:name="OLE_LINK6"/>
            <w:bookmarkStart w:id="15" w:name="OLE_LINK7"/>
            <w:bookmarkStart w:id="16" w:name="OLE_LINK8"/>
            <w:bookmarkStart w:id="17" w:name="OLE_LINK9"/>
            <w:bookmarkStart w:id="18" w:name="OLE_LINK10"/>
            <w:bookmarkStart w:id="19" w:name="OLE_LINK11"/>
            <w:bookmarkStart w:id="20" w:name="_GoBack"/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  <w:bookmarkEnd w:id="12"/>
            <w:bookmarkEnd w:id="13"/>
            <w:bookmarkEnd w:id="14"/>
            <w:bookmarkEnd w:id="15"/>
            <w:bookmarkEnd w:id="16"/>
            <w:bookmarkEnd w:id="17"/>
            <w:bookmarkEnd w:id="18"/>
            <w:bookmarkEnd w:id="19"/>
            <w:bookmarkEnd w:id="20"/>
          </w:p>
        </w:tc>
        <w:tc>
          <w:tcPr>
            <w:tcW w:w="1701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1" w:author="Windows 用户" w:date="2017-08-03T20:04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701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2" w:author="user" w:date="2017-07-15T00:47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 xml:space="preserve">0.0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0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 (Belgium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701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3" w:author="Windows 用户" w:date="2017-08-03T20:04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0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701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4" w:author="user" w:date="2017-07-15T00:48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6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93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21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 (Belgium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1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701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5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701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6" w:author="user" w:date="2017-07-15T00:48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7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6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8.63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9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 (Belgium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701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7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0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701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8" w:author="user" w:date="2017-07-15T00:48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4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6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6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7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6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4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18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dow (Germany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3°33’22’’N, 10°47’00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9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2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Nottingham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57’14’’N, 1°10’12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2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Houthalen (Belgium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03’08’’N, 5°25’4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2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8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3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7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6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41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Kövlinge II (Swede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5°48’49’’N, 13°03’0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0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ontpellier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3°36’36’’N, 3°52’2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19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1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76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Aluminusa (Italy)</w:t>
            </w:r>
          </w:p>
        </w:tc>
        <w:tc>
          <w:tcPr>
            <w:tcW w:w="1701" w:type="dxa"/>
          </w:tcPr>
          <w:p w:rsidR="00AB1498" w:rsidRPr="00E362D1" w:rsidRDefault="007372B3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29" w:author="Windows 用户" w:date="2017-08-03T20:05:00Z">
              <w:r w:rsidRPr="007372B3">
                <w:rPr>
                  <w:rFonts w:ascii="Times New Roman" w:hAnsi="Times New Roman" w:cs="Times New Roman"/>
                  <w:sz w:val="13"/>
                  <w:szCs w:val="13"/>
                </w:rPr>
                <w:t>37°51’47’’N, 13°47’15’’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3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.44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8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Woburn (UK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1°59’17’’N, 0°35’30’’W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36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40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Ter Munck (Belgium)</w:t>
            </w:r>
          </w:p>
        </w:tc>
        <w:tc>
          <w:tcPr>
            <w:tcW w:w="1701" w:type="dxa"/>
          </w:tcPr>
          <w:p w:rsidR="00AB1498" w:rsidRPr="00E362D1" w:rsidRDefault="0038684B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ins w:id="30" w:author="user" w:date="2017-07-15T00:48:00Z">
              <w:r w:rsidRPr="0038684B">
                <w:rPr>
                  <w:rFonts w:ascii="Times New Roman" w:hAnsi="Times New Roman" w:cs="Times New Roman"/>
                  <w:sz w:val="13"/>
                  <w:szCs w:val="13"/>
                </w:rPr>
                <w:t>50°52’42’’ N, 4°39’24’’ E</w:t>
              </w:r>
            </w:ins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48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6.80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0.98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Vault de Lugn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30’01’’N, 3°50’3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2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19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Rots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9°11’33’’N, 0°32’34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1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0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Souli (Gree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9°28’17’’N, 20°31’08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5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38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8.05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Marknesse (Netherlands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52°42’15’’N, 5°53’16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47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arcelon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1°23’41’’N, 2°08’55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57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49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.34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lastRenderedPageBreak/>
              <w:t>21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Brécy (France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7°07’44’’N, 2°37’53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80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1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3.63</w:t>
            </w:r>
          </w:p>
        </w:tc>
      </w:tr>
      <w:tr w:rsidR="00AB1498" w:rsidRPr="00E362D1" w:rsidTr="00E362D1">
        <w:trPr>
          <w:trHeight w:val="285"/>
        </w:trPr>
        <w:tc>
          <w:tcPr>
            <w:tcW w:w="763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642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Guadalajara (Spain)</w:t>
            </w:r>
          </w:p>
        </w:tc>
        <w:tc>
          <w:tcPr>
            <w:tcW w:w="1701" w:type="dxa"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0°36’26’’N, 3°14’12’’E</w:t>
            </w:r>
          </w:p>
        </w:tc>
        <w:tc>
          <w:tcPr>
            <w:tcW w:w="851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 xml:space="preserve">0.72 </w:t>
            </w:r>
          </w:p>
        </w:tc>
        <w:tc>
          <w:tcPr>
            <w:tcW w:w="70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7.52</w:t>
            </w:r>
          </w:p>
        </w:tc>
        <w:tc>
          <w:tcPr>
            <w:tcW w:w="975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286.00</w:t>
            </w:r>
          </w:p>
        </w:tc>
        <w:tc>
          <w:tcPr>
            <w:tcW w:w="86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bCs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bCs/>
                <w:sz w:val="13"/>
                <w:szCs w:val="13"/>
              </w:rPr>
              <w:t>360</w:t>
            </w:r>
          </w:p>
        </w:tc>
        <w:tc>
          <w:tcPr>
            <w:tcW w:w="788" w:type="dxa"/>
            <w:noWrap/>
            <w:hideMark/>
          </w:tcPr>
          <w:p w:rsidR="00AB1498" w:rsidRPr="00E362D1" w:rsidRDefault="00AB1498" w:rsidP="00AB149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E362D1">
              <w:rPr>
                <w:rFonts w:ascii="Times New Roman" w:hAnsi="Times New Roman" w:cs="Times New Roman"/>
                <w:sz w:val="13"/>
                <w:szCs w:val="13"/>
              </w:rPr>
              <w:t>4.00</w:t>
            </w:r>
          </w:p>
        </w:tc>
      </w:tr>
    </w:tbl>
    <w:p w:rsidR="00AB1498" w:rsidRPr="00E362D1" w:rsidRDefault="00AB1498" w:rsidP="00AB1498">
      <w:pPr>
        <w:rPr>
          <w:rFonts w:ascii="Times New Roman" w:hAnsi="Times New Roman" w:cs="Times New Roman"/>
          <w:sz w:val="13"/>
          <w:szCs w:val="13"/>
        </w:rPr>
      </w:pPr>
    </w:p>
    <w:p w:rsidR="00AB1498" w:rsidRPr="00E362D1" w:rsidDel="007E0E07" w:rsidRDefault="00AB1498">
      <w:pPr>
        <w:rPr>
          <w:del w:id="31" w:author="Windows 用户" w:date="2017-08-03T20:14:00Z"/>
        </w:rPr>
      </w:pPr>
    </w:p>
    <w:p w:rsidR="00AB1498" w:rsidRPr="00E362D1" w:rsidDel="007E0E07" w:rsidRDefault="00AB1498">
      <w:pPr>
        <w:rPr>
          <w:del w:id="32" w:author="Windows 用户" w:date="2017-08-03T20:14:00Z"/>
          <w:rFonts w:ascii="Times New Roman" w:hAnsi="Times New Roman" w:cs="Times New Roman"/>
        </w:rPr>
      </w:pPr>
      <w:del w:id="33" w:author="Windows 用户" w:date="2017-08-03T20:14:00Z">
        <w:r w:rsidRPr="00E362D1" w:rsidDel="007E0E07">
          <w:rPr>
            <w:rFonts w:ascii="Times New Roman" w:hAnsi="Times New Roman" w:cs="Times New Roman" w:hint="cs"/>
          </w:rPr>
          <w:delText>Table</w:delText>
        </w:r>
      </w:del>
      <w:del w:id="34" w:author="Windows 用户" w:date="2017-08-03T19:31:00Z">
        <w:r w:rsidRPr="00E362D1" w:rsidDel="00D364EC">
          <w:rPr>
            <w:rFonts w:ascii="Times New Roman" w:hAnsi="Times New Roman" w:cs="Times New Roman" w:hint="cs"/>
          </w:rPr>
          <w:delText xml:space="preserve"> S2</w:delText>
        </w:r>
      </w:del>
      <w:del w:id="35" w:author="Windows 用户" w:date="2017-08-03T20:14:00Z">
        <w:r w:rsidRPr="00E362D1" w:rsidDel="007E0E07">
          <w:rPr>
            <w:rFonts w:ascii="Times New Roman" w:hAnsi="Times New Roman" w:cs="Times New Roman" w:hint="cs"/>
          </w:rPr>
          <w:delText xml:space="preserve">. Short-term </w:delText>
        </w:r>
        <w:r w:rsidR="000719EC" w:rsidDel="007E0E07">
          <w:rPr>
            <w:rFonts w:ascii="Times New Roman" w:hAnsi="Times New Roman" w:cs="Times New Roman"/>
          </w:rPr>
          <w:delText>D</w:delText>
        </w:r>
        <w:r w:rsidRPr="00E362D1" w:rsidDel="007E0E07">
          <w:rPr>
            <w:rFonts w:ascii="Times New Roman" w:hAnsi="Times New Roman" w:cs="Times New Roman" w:hint="cs"/>
          </w:rPr>
          <w:delText>ata</w:delText>
        </w:r>
        <w:r w:rsidR="000719EC" w:rsidDel="007E0E07">
          <w:rPr>
            <w:rFonts w:ascii="Times New Roman" w:hAnsi="Times New Roman" w:cs="Times New Roman"/>
          </w:rPr>
          <w:delText xml:space="preserve"> for Modeling</w:delText>
        </w:r>
      </w:del>
    </w:p>
    <w:tbl>
      <w:tblPr>
        <w:tblStyle w:val="a3"/>
        <w:tblW w:w="0" w:type="auto"/>
        <w:tblLook w:val="04A0"/>
      </w:tblPr>
      <w:tblGrid>
        <w:gridCol w:w="817"/>
        <w:gridCol w:w="1646"/>
        <w:gridCol w:w="1643"/>
        <w:gridCol w:w="851"/>
        <w:gridCol w:w="708"/>
        <w:gridCol w:w="993"/>
        <w:gridCol w:w="853"/>
        <w:gridCol w:w="785"/>
      </w:tblGrid>
      <w:tr w:rsidR="00AB1498" w:rsidRPr="00E362D1" w:rsidDel="007E0E07" w:rsidTr="008F246B">
        <w:trPr>
          <w:trHeight w:val="285"/>
          <w:del w:id="3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Soil No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Location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Geological coordination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E(%)-aging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pHCaCl</w:delText>
              </w:r>
              <w:r w:rsidR="000D143C" w:rsidRPr="000D143C" w:rsidDel="007E0E07">
                <w:rPr>
                  <w:rFonts w:ascii="Times New Roman" w:hAnsi="Times New Roman" w:cs="Times New Roman"/>
                  <w:bCs/>
                  <w:sz w:val="13"/>
                  <w:szCs w:val="13"/>
                  <w:vertAlign w:val="subscript"/>
                  <w:rPrChange w:id="47" w:author="Windows 用户" w:date="2017-08-03T19:32:00Z">
                    <w:rPr>
                      <w:rFonts w:ascii="Times New Roman" w:hAnsi="Times New Roman" w:cs="Times New Roman"/>
                      <w:bCs/>
                      <w:sz w:val="13"/>
                      <w:szCs w:val="13"/>
                    </w:rPr>
                  </w:rPrChange>
                </w:rPr>
                <w:delText>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emperature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ime (day)</w:delText>
              </w:r>
            </w:del>
          </w:p>
        </w:tc>
        <w:tc>
          <w:tcPr>
            <w:tcW w:w="785" w:type="dxa"/>
            <w:noWrap/>
            <w:hideMark/>
          </w:tcPr>
          <w:p w:rsidR="00C0720D" w:rsidDel="007E0E07" w:rsidRDefault="00AB1498">
            <w:pPr>
              <w:rPr>
                <w:del w:id="5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 </w:delText>
              </w:r>
            </w:del>
            <w:del w:id="54" w:author="Windows 用户" w:date="2017-08-03T19:32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t</w:delText>
              </w:r>
            </w:del>
            <w:del w:id="5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 xml:space="preserve">otal </w:delText>
              </w:r>
            </w:del>
            <w:del w:id="56" w:author="Windows 用户" w:date="2017-08-03T19:32:00Z">
              <w:r w:rsidRPr="00E362D1" w:rsidDel="00D364EC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%</w:delText>
              </w:r>
            </w:del>
            <w:del w:id="5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C</w:delText>
              </w:r>
            </w:del>
          </w:p>
        </w:tc>
      </w:tr>
      <w:tr w:rsidR="00AB1498" w:rsidRPr="00E362D1" w:rsidDel="007E0E07" w:rsidTr="008F246B">
        <w:trPr>
          <w:trHeight w:val="285"/>
          <w:del w:id="5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7E0E07" w:rsidTr="008F246B">
        <w:trPr>
          <w:trHeight w:val="285"/>
          <w:del w:id="7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7E0E07" w:rsidTr="008F246B">
        <w:trPr>
          <w:trHeight w:val="285"/>
          <w:del w:id="9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7E0E07" w:rsidTr="008F246B">
        <w:trPr>
          <w:trHeight w:val="285"/>
          <w:del w:id="10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7E0E07" w:rsidTr="008F246B">
        <w:trPr>
          <w:trHeight w:val="285"/>
          <w:del w:id="12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7E0E07" w:rsidTr="008F246B">
        <w:trPr>
          <w:trHeight w:val="285"/>
          <w:del w:id="14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7E0E07" w:rsidTr="008F246B">
        <w:trPr>
          <w:trHeight w:val="285"/>
          <w:del w:id="16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7E0E07" w:rsidTr="008F246B">
        <w:trPr>
          <w:trHeight w:val="285"/>
          <w:del w:id="17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8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9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7E0E07" w:rsidTr="008F246B">
        <w:trPr>
          <w:trHeight w:val="285"/>
          <w:del w:id="19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0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0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7E0E07" w:rsidTr="008F246B">
        <w:trPr>
          <w:trHeight w:val="285"/>
          <w:del w:id="21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38684B" w:rsidP="00AB1498">
            <w:pPr>
              <w:rPr>
                <w:del w:id="2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216" w:author="user" w:date="2017-07-15T00:48:00Z">
              <w:del w:id="217" w:author="Windows 用户" w:date="2017-08-03T20:14:00Z">
                <w:r w:rsidRPr="0038684B" w:rsidDel="007E0E07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2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2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7E0E07" w:rsidTr="008F246B">
        <w:trPr>
          <w:trHeight w:val="285"/>
          <w:del w:id="22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2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4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4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7E0E07" w:rsidTr="008F246B">
        <w:trPr>
          <w:trHeight w:val="285"/>
          <w:del w:id="24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2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5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5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7E0E07" w:rsidTr="008F246B">
        <w:trPr>
          <w:trHeight w:val="285"/>
          <w:del w:id="26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2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7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7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7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7E0E07" w:rsidTr="008F246B">
        <w:trPr>
          <w:trHeight w:val="285"/>
          <w:del w:id="27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2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8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9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29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7E0E07" w:rsidTr="008F246B">
        <w:trPr>
          <w:trHeight w:val="285"/>
          <w:del w:id="29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29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2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3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0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1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7E0E07" w:rsidTr="008F246B">
        <w:trPr>
          <w:trHeight w:val="285"/>
          <w:del w:id="31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3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2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2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7E0E07" w:rsidTr="008F246B">
        <w:trPr>
          <w:trHeight w:val="285"/>
          <w:del w:id="33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3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4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4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7E0E07" w:rsidTr="008F246B">
        <w:trPr>
          <w:trHeight w:val="285"/>
          <w:del w:id="34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3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6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6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7E0E07" w:rsidTr="008F246B">
        <w:trPr>
          <w:trHeight w:val="285"/>
          <w:del w:id="36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3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7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7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7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7E0E07" w:rsidTr="008F246B">
        <w:trPr>
          <w:trHeight w:val="285"/>
          <w:del w:id="38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3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8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9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39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3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7E0E07" w:rsidTr="008F246B">
        <w:trPr>
          <w:trHeight w:val="285"/>
          <w:del w:id="39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3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1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1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7E0E07" w:rsidTr="008F246B">
        <w:trPr>
          <w:trHeight w:val="285"/>
          <w:del w:id="41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2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2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7E0E07" w:rsidTr="008F246B">
        <w:trPr>
          <w:trHeight w:val="285"/>
          <w:del w:id="43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4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4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7E0E07" w:rsidTr="008F246B">
        <w:trPr>
          <w:trHeight w:val="285"/>
          <w:del w:id="44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6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6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7E0E07" w:rsidTr="008F246B">
        <w:trPr>
          <w:trHeight w:val="285"/>
          <w:del w:id="46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7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7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7E0E07" w:rsidTr="008F246B">
        <w:trPr>
          <w:trHeight w:val="285"/>
          <w:del w:id="48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4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9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49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4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49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7E0E07" w:rsidTr="008F246B">
        <w:trPr>
          <w:trHeight w:val="285"/>
          <w:del w:id="49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5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1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1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7E0E07" w:rsidTr="008F246B">
        <w:trPr>
          <w:trHeight w:val="285"/>
          <w:del w:id="51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5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2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2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7E0E07" w:rsidTr="008F246B">
        <w:trPr>
          <w:trHeight w:val="285"/>
          <w:del w:id="53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3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5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4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4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7E0E07" w:rsidTr="008F246B">
        <w:trPr>
          <w:trHeight w:val="285"/>
          <w:del w:id="54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5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6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6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7E0E07" w:rsidTr="008F246B">
        <w:trPr>
          <w:trHeight w:val="285"/>
          <w:del w:id="56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5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7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7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8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7E0E07" w:rsidTr="008F246B">
        <w:trPr>
          <w:trHeight w:val="285"/>
          <w:del w:id="58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5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8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9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59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5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5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7E0E07" w:rsidTr="008F246B">
        <w:trPr>
          <w:trHeight w:val="285"/>
          <w:del w:id="60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1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1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7E0E07" w:rsidTr="008F246B">
        <w:trPr>
          <w:trHeight w:val="285"/>
          <w:del w:id="61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3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3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7E0E07" w:rsidTr="008F246B">
        <w:trPr>
          <w:trHeight w:val="285"/>
          <w:del w:id="63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4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4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7E0E07" w:rsidTr="008F246B">
        <w:trPr>
          <w:trHeight w:val="285"/>
          <w:del w:id="65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6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6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6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7E0E07" w:rsidTr="008F246B">
        <w:trPr>
          <w:trHeight w:val="285"/>
          <w:del w:id="66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7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7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8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8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7E0E07" w:rsidTr="008F246B">
        <w:trPr>
          <w:trHeight w:val="285"/>
          <w:del w:id="68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8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8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6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6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69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69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7E0E07" w:rsidTr="008F246B">
        <w:trPr>
          <w:trHeight w:val="285"/>
          <w:del w:id="70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0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7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1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1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7E0E07" w:rsidTr="008F246B">
        <w:trPr>
          <w:trHeight w:val="285"/>
          <w:del w:id="71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2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7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3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3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7E0E07" w:rsidTr="008F246B">
        <w:trPr>
          <w:trHeight w:val="285"/>
          <w:del w:id="73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7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4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5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7E0E07" w:rsidTr="008F246B">
        <w:trPr>
          <w:trHeight w:val="285"/>
          <w:del w:id="75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7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6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6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7E0E07" w:rsidTr="008F246B">
        <w:trPr>
          <w:trHeight w:val="285"/>
          <w:del w:id="76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7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8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78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7E0E07" w:rsidTr="008F246B">
        <w:trPr>
          <w:trHeight w:val="285"/>
          <w:del w:id="78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38684B" w:rsidP="00AB1498">
            <w:pPr>
              <w:rPr>
                <w:del w:id="7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792" w:author="user" w:date="2017-07-15T00:49:00Z">
              <w:del w:id="793" w:author="Windows 用户" w:date="2017-08-03T20:14:00Z">
                <w:r w:rsidRPr="0038684B" w:rsidDel="007E0E07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7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7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0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0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7E0E07" w:rsidTr="008F246B">
        <w:trPr>
          <w:trHeight w:val="285"/>
          <w:del w:id="80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0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0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1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1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7E0E07" w:rsidTr="008F246B">
        <w:trPr>
          <w:trHeight w:val="285"/>
          <w:del w:id="82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2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3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3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3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7E0E07" w:rsidTr="008F246B">
        <w:trPr>
          <w:trHeight w:val="285"/>
          <w:del w:id="83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5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5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7E0E07" w:rsidTr="008F246B">
        <w:trPr>
          <w:trHeight w:val="285"/>
          <w:del w:id="85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6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6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6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7E0E07" w:rsidTr="008F246B">
        <w:trPr>
          <w:trHeight w:val="285"/>
          <w:del w:id="87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7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8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88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7E0E07" w:rsidTr="008F246B">
        <w:trPr>
          <w:trHeight w:val="285"/>
          <w:del w:id="88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9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8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8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8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0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0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7E0E07" w:rsidTr="008F246B">
        <w:trPr>
          <w:trHeight w:val="285"/>
          <w:del w:id="90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0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0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1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2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7E0E07" w:rsidTr="008F246B">
        <w:trPr>
          <w:trHeight w:val="285"/>
          <w:del w:id="92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3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3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3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7E0E07" w:rsidTr="008F246B">
        <w:trPr>
          <w:trHeight w:val="285"/>
          <w:del w:id="94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5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5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7E0E07" w:rsidTr="008F246B">
        <w:trPr>
          <w:trHeight w:val="285"/>
          <w:del w:id="95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6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6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7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7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7E0E07" w:rsidTr="008F246B">
        <w:trPr>
          <w:trHeight w:val="285"/>
          <w:del w:id="97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7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7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7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7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8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98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7E0E07" w:rsidTr="008F246B">
        <w:trPr>
          <w:trHeight w:val="285"/>
          <w:del w:id="99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9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9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9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9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0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0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7E0E07" w:rsidTr="008F246B">
        <w:trPr>
          <w:trHeight w:val="285"/>
          <w:del w:id="100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0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0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2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2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7E0E07" w:rsidTr="008F246B">
        <w:trPr>
          <w:trHeight w:val="285"/>
          <w:del w:id="102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0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3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3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3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7E0E07" w:rsidTr="008F246B">
        <w:trPr>
          <w:trHeight w:val="285"/>
          <w:del w:id="104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0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0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5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5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7E0E07" w:rsidTr="008F246B">
        <w:trPr>
          <w:trHeight w:val="285"/>
          <w:del w:id="105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0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7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7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7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7E0E07" w:rsidTr="008F246B">
        <w:trPr>
          <w:trHeight w:val="285"/>
          <w:del w:id="107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38684B" w:rsidP="00AB1498">
            <w:pPr>
              <w:rPr>
                <w:del w:id="10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1081" w:author="user" w:date="2017-07-15T00:49:00Z">
              <w:del w:id="1082" w:author="Windows 用户" w:date="2017-08-03T20:14:00Z">
                <w:r w:rsidRPr="0038684B" w:rsidDel="007E0E07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8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09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7E0E07" w:rsidTr="008F246B">
        <w:trPr>
          <w:trHeight w:val="285"/>
          <w:del w:id="109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9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0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0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0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0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0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7E0E07" w:rsidTr="008F246B">
        <w:trPr>
          <w:trHeight w:val="285"/>
          <w:del w:id="111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1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1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2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2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7E0E07" w:rsidTr="008F246B">
        <w:trPr>
          <w:trHeight w:val="285"/>
          <w:del w:id="112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1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3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4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4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4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7E0E07" w:rsidTr="008F246B">
        <w:trPr>
          <w:trHeight w:val="285"/>
          <w:del w:id="114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1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5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5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5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7E0E07" w:rsidTr="008F246B">
        <w:trPr>
          <w:trHeight w:val="285"/>
          <w:del w:id="116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1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6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7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7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7E0E07" w:rsidTr="008F246B">
        <w:trPr>
          <w:trHeight w:val="285"/>
          <w:del w:id="117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7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1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9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19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7E0E07" w:rsidTr="008F246B">
        <w:trPr>
          <w:trHeight w:val="285"/>
          <w:del w:id="119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9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1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1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2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0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0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15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7E0E07" w:rsidTr="008F246B">
        <w:trPr>
          <w:trHeight w:val="285"/>
          <w:del w:id="121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1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2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2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2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2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7E0E07" w:rsidTr="008F246B">
        <w:trPr>
          <w:trHeight w:val="285"/>
          <w:del w:id="122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3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2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3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4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4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7E0E07" w:rsidTr="008F246B">
        <w:trPr>
          <w:trHeight w:val="285"/>
          <w:del w:id="124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4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4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2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5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5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6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7E0E07" w:rsidTr="008F246B">
        <w:trPr>
          <w:trHeight w:val="285"/>
          <w:del w:id="126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6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2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6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4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7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7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7E0E07" w:rsidTr="008F246B">
        <w:trPr>
          <w:trHeight w:val="285"/>
          <w:del w:id="128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2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9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29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7E0E07" w:rsidTr="008F246B">
        <w:trPr>
          <w:trHeight w:val="285"/>
          <w:del w:id="129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2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2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1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1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1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7E0E07" w:rsidTr="008F246B">
        <w:trPr>
          <w:trHeight w:val="285"/>
          <w:del w:id="131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2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2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2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7E0E07" w:rsidTr="008F246B">
        <w:trPr>
          <w:trHeight w:val="285"/>
          <w:del w:id="133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4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4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7E0E07" w:rsidTr="008F246B">
        <w:trPr>
          <w:trHeight w:val="285"/>
          <w:del w:id="134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5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5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5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6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6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6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7E0E07" w:rsidTr="008F246B">
        <w:trPr>
          <w:trHeight w:val="285"/>
          <w:del w:id="136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7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7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7E0E07" w:rsidTr="008F246B">
        <w:trPr>
          <w:trHeight w:val="285"/>
          <w:del w:id="138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8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3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9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39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7E0E07" w:rsidTr="008F246B">
        <w:trPr>
          <w:trHeight w:val="285"/>
          <w:del w:id="139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39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39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1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1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7E0E07" w:rsidTr="008F246B">
        <w:trPr>
          <w:trHeight w:val="285"/>
          <w:del w:id="141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1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7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2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2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2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7E0E07" w:rsidTr="008F246B">
        <w:trPr>
          <w:trHeight w:val="285"/>
          <w:del w:id="143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3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4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4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4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7E0E07" w:rsidTr="008F246B">
        <w:trPr>
          <w:trHeight w:val="285"/>
          <w:del w:id="144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5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61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62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7E0E07" w:rsidTr="008F246B">
        <w:trPr>
          <w:trHeight w:val="285"/>
          <w:del w:id="1465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6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6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78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79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7E0E07" w:rsidTr="008F246B">
        <w:trPr>
          <w:trHeight w:val="285"/>
          <w:del w:id="1482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8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8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4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5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9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93.00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9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49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4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49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  <w:tr w:rsidR="00AB1498" w:rsidRPr="00E362D1" w:rsidDel="007E0E07" w:rsidTr="008F246B">
        <w:trPr>
          <w:trHeight w:val="285"/>
          <w:del w:id="149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0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0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dow (German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5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3°33’22’’N, 10°47’00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9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1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1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1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1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2</w:delText>
              </w:r>
            </w:del>
          </w:p>
        </w:tc>
      </w:tr>
      <w:tr w:rsidR="00AB1498" w:rsidRPr="00E362D1" w:rsidDel="007E0E07" w:rsidTr="008F246B">
        <w:trPr>
          <w:trHeight w:val="285"/>
          <w:del w:id="151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1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1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Nottingham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5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57’14’’N, 1°10’12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2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1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2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2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2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3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3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20</w:delText>
              </w:r>
            </w:del>
          </w:p>
        </w:tc>
      </w:tr>
      <w:tr w:rsidR="00AB1498" w:rsidRPr="00E362D1" w:rsidDel="007E0E07" w:rsidTr="008F246B">
        <w:trPr>
          <w:trHeight w:val="285"/>
          <w:del w:id="153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3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3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3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3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Houthalen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5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3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03’08’’N, 5°25’4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4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4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4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4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4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86</w:delText>
              </w:r>
            </w:del>
          </w:p>
        </w:tc>
      </w:tr>
      <w:tr w:rsidR="00AB1498" w:rsidRPr="00E362D1" w:rsidDel="007E0E07" w:rsidTr="008F246B">
        <w:trPr>
          <w:trHeight w:val="285"/>
          <w:del w:id="155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5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5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5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5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5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5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5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7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6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6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.63</w:delText>
              </w:r>
            </w:del>
          </w:p>
        </w:tc>
      </w:tr>
      <w:tr w:rsidR="00AB1498" w:rsidRPr="00E362D1" w:rsidDel="007E0E07" w:rsidTr="008F246B">
        <w:trPr>
          <w:trHeight w:val="285"/>
          <w:del w:id="156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6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6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5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2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8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8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8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41</w:delText>
              </w:r>
            </w:del>
          </w:p>
        </w:tc>
      </w:tr>
      <w:tr w:rsidR="00AB1498" w:rsidRPr="00E362D1" w:rsidDel="007E0E07" w:rsidTr="008F246B">
        <w:trPr>
          <w:trHeight w:val="285"/>
          <w:del w:id="158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8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8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Kövlinge II (Swede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5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5°48’49’’N, 13°03’0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0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9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0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59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9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59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59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0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5</w:delText>
              </w:r>
            </w:del>
          </w:p>
        </w:tc>
      </w:tr>
      <w:tr w:rsidR="00AB1498" w:rsidRPr="00E362D1" w:rsidDel="007E0E07" w:rsidTr="008F246B">
        <w:trPr>
          <w:trHeight w:val="285"/>
          <w:del w:id="160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0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0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ontpellier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6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3°36’36’’N, 3°52’2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2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1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1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1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1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61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1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1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76</w:delText>
              </w:r>
            </w:del>
          </w:p>
        </w:tc>
      </w:tr>
      <w:tr w:rsidR="00AB1498" w:rsidRPr="00E362D1" w:rsidDel="007E0E07" w:rsidTr="008F246B">
        <w:trPr>
          <w:trHeight w:val="285"/>
          <w:del w:id="1618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1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2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Aluminusa (Italy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6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2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2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1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2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2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.44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2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2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3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63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3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3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87</w:delText>
              </w:r>
            </w:del>
          </w:p>
        </w:tc>
      </w:tr>
      <w:tr w:rsidR="00AB1498" w:rsidRPr="00E362D1" w:rsidDel="007E0E07" w:rsidTr="008F246B">
        <w:trPr>
          <w:trHeight w:val="285"/>
          <w:del w:id="163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4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3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3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Woburn (UK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63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4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1°59’17’’N, 0°35’30’’W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4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4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4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4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36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4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4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4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64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4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5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40</w:delText>
              </w:r>
            </w:del>
          </w:p>
        </w:tc>
      </w:tr>
      <w:tr w:rsidR="00AB1498" w:rsidRPr="00E362D1" w:rsidDel="007E0E07" w:rsidTr="008F246B">
        <w:trPr>
          <w:trHeight w:val="285"/>
          <w:del w:id="165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5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5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5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Ter Munck (Belgium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38684B" w:rsidP="00AB1498">
            <w:pPr>
              <w:rPr>
                <w:del w:id="165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ins w:id="1657" w:author="user" w:date="2017-07-15T00:49:00Z">
              <w:del w:id="1658" w:author="Windows 用户" w:date="2017-08-03T20:14:00Z">
                <w:r w:rsidRPr="0038684B" w:rsidDel="007E0E07">
                  <w:rPr>
                    <w:rFonts w:ascii="Times New Roman" w:hAnsi="Times New Roman" w:cs="Times New Roman"/>
                    <w:sz w:val="13"/>
                    <w:szCs w:val="13"/>
                  </w:rPr>
                  <w:delText>50°52’42’’ N, 4°39’24’’ E</w:delText>
                </w:r>
              </w:del>
            </w:ins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6.80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65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666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6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6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0.98</w:delText>
              </w:r>
            </w:del>
          </w:p>
        </w:tc>
      </w:tr>
      <w:tr w:rsidR="00AB1498" w:rsidRPr="00E362D1" w:rsidDel="007E0E07" w:rsidTr="008F246B">
        <w:trPr>
          <w:trHeight w:val="285"/>
          <w:del w:id="1669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7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7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6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Vault de Lugn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6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30’01’’N, 3°50’3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6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2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82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683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8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8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19</w:delText>
              </w:r>
            </w:del>
          </w:p>
        </w:tc>
      </w:tr>
      <w:tr w:rsidR="00AB1498" w:rsidRPr="00E362D1" w:rsidDel="007E0E07" w:rsidTr="008F246B">
        <w:trPr>
          <w:trHeight w:val="285"/>
          <w:del w:id="1686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8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8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7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8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9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Rots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69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9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9°11’33’’N, 0°32’34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9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9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9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9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9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69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699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00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0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0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04</w:delText>
              </w:r>
            </w:del>
          </w:p>
        </w:tc>
      </w:tr>
      <w:tr w:rsidR="00AB1498" w:rsidRPr="00E362D1" w:rsidDel="007E0E07" w:rsidTr="008F246B">
        <w:trPr>
          <w:trHeight w:val="285"/>
          <w:del w:id="1703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0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0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8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0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0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Souli (Gree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70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0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9°28’17’’N, 20°31’08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1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1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8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1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1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38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1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1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16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17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1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1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8.05</w:delText>
              </w:r>
            </w:del>
          </w:p>
        </w:tc>
      </w:tr>
      <w:tr w:rsidR="00AB1498" w:rsidRPr="00E362D1" w:rsidDel="007E0E07" w:rsidTr="008F246B">
        <w:trPr>
          <w:trHeight w:val="285"/>
          <w:del w:id="1720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2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2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19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2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2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Marknesse (Netherlands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72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2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52°42’15’’N, 5°53’16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2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2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5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2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3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3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3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33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34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3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3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47</w:delText>
              </w:r>
            </w:del>
          </w:p>
        </w:tc>
      </w:tr>
      <w:tr w:rsidR="00AB1498" w:rsidRPr="00E362D1" w:rsidDel="007E0E07" w:rsidTr="008F246B">
        <w:trPr>
          <w:trHeight w:val="285"/>
          <w:del w:id="1737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3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3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0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4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4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arcelon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74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4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1°23’41’’N, 2°08’55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4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4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3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4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4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49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4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4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50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51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5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5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.34</w:delText>
              </w:r>
            </w:del>
          </w:p>
        </w:tc>
      </w:tr>
      <w:tr w:rsidR="00AB1498" w:rsidRPr="00E362D1" w:rsidDel="007E0E07" w:rsidTr="008F246B">
        <w:trPr>
          <w:trHeight w:val="285"/>
          <w:del w:id="1754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5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5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1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57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58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Brécy (France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75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6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7°07’44’’N, 2°37’53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61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62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43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63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64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1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65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66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67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68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69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70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.63</w:delText>
              </w:r>
            </w:del>
          </w:p>
        </w:tc>
      </w:tr>
      <w:tr w:rsidR="00AB1498" w:rsidRPr="00E362D1" w:rsidDel="007E0E07" w:rsidTr="008F246B">
        <w:trPr>
          <w:trHeight w:val="285"/>
          <w:del w:id="1771" w:author="Windows 用户" w:date="2017-08-03T20:14:00Z"/>
        </w:trPr>
        <w:tc>
          <w:tcPr>
            <w:tcW w:w="817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7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7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22</w:delText>
              </w:r>
            </w:del>
          </w:p>
        </w:tc>
        <w:tc>
          <w:tcPr>
            <w:tcW w:w="1646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74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75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Guadalajara (Spain)</w:delText>
              </w:r>
            </w:del>
          </w:p>
        </w:tc>
        <w:tc>
          <w:tcPr>
            <w:tcW w:w="1643" w:type="dxa"/>
          </w:tcPr>
          <w:p w:rsidR="00AB1498" w:rsidRPr="00E362D1" w:rsidDel="007E0E07" w:rsidRDefault="00AB1498" w:rsidP="00AB1498">
            <w:pPr>
              <w:rPr>
                <w:del w:id="177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7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0°36’26’’N, 3°14’12’’E</w:delText>
              </w:r>
            </w:del>
          </w:p>
        </w:tc>
        <w:tc>
          <w:tcPr>
            <w:tcW w:w="851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78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79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 xml:space="preserve">0.59 </w:delText>
              </w:r>
            </w:del>
          </w:p>
        </w:tc>
        <w:tc>
          <w:tcPr>
            <w:tcW w:w="708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80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81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7.52</w:delText>
              </w:r>
            </w:del>
          </w:p>
        </w:tc>
        <w:tc>
          <w:tcPr>
            <w:tcW w:w="99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82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83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313</w:delText>
              </w:r>
            </w:del>
          </w:p>
        </w:tc>
        <w:tc>
          <w:tcPr>
            <w:tcW w:w="853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84" w:author="Windows 用户" w:date="2017-08-03T20:14:00Z"/>
                <w:rFonts w:ascii="Times New Roman" w:hAnsi="Times New Roman" w:cs="Times New Roman"/>
                <w:bCs/>
                <w:sz w:val="13"/>
                <w:szCs w:val="13"/>
              </w:rPr>
            </w:pPr>
            <w:del w:id="1785" w:author="Windows 用户" w:date="2017-08-03T20:14:00Z">
              <w:r w:rsidRPr="00E362D1" w:rsidDel="007E0E07">
                <w:rPr>
                  <w:rFonts w:ascii="Times New Roman" w:hAnsi="Times New Roman" w:cs="Times New Roman"/>
                  <w:bCs/>
                  <w:sz w:val="13"/>
                  <w:szCs w:val="13"/>
                </w:rPr>
                <w:delText>30</w:delText>
              </w:r>
            </w:del>
          </w:p>
        </w:tc>
        <w:tc>
          <w:tcPr>
            <w:tcW w:w="785" w:type="dxa"/>
            <w:noWrap/>
            <w:hideMark/>
          </w:tcPr>
          <w:p w:rsidR="00AB1498" w:rsidRPr="00E362D1" w:rsidDel="007E0E07" w:rsidRDefault="00AB1498" w:rsidP="00AB1498">
            <w:pPr>
              <w:rPr>
                <w:del w:id="1786" w:author="Windows 用户" w:date="2017-08-03T20:14:00Z"/>
                <w:rFonts w:ascii="Times New Roman" w:hAnsi="Times New Roman" w:cs="Times New Roman"/>
                <w:sz w:val="13"/>
                <w:szCs w:val="13"/>
              </w:rPr>
            </w:pPr>
            <w:del w:id="1787" w:author="Windows 用户" w:date="2017-08-03T20:14:00Z">
              <w:r w:rsidRPr="00E362D1" w:rsidDel="007E0E07">
                <w:rPr>
                  <w:rFonts w:ascii="Times New Roman" w:hAnsi="Times New Roman" w:cs="Times New Roman"/>
                  <w:sz w:val="13"/>
                  <w:szCs w:val="13"/>
                </w:rPr>
                <w:delText>4.00</w:delText>
              </w:r>
            </w:del>
          </w:p>
        </w:tc>
      </w:tr>
    </w:tbl>
    <w:p w:rsidR="00AB1498" w:rsidDel="007E0E07" w:rsidRDefault="00AB1498">
      <w:pPr>
        <w:rPr>
          <w:del w:id="1788" w:author="Windows 用户" w:date="2017-08-03T20:14:00Z"/>
          <w:rFonts w:ascii="Times New Roman" w:hAnsi="Times New Roman" w:cs="Times New Roman"/>
        </w:rPr>
      </w:pPr>
    </w:p>
    <w:p w:rsidR="000719EC" w:rsidRDefault="000719EC">
      <w:pPr>
        <w:rPr>
          <w:rFonts w:ascii="Times New Roman" w:hAnsi="Times New Roman" w:cs="Times New Roman"/>
        </w:rPr>
      </w:pPr>
    </w:p>
    <w:sectPr w:rsidR="000719EC" w:rsidSect="00F579D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39DD" w:rsidRDefault="003F39DD" w:rsidP="0038684B">
      <w:r>
        <w:separator/>
      </w:r>
    </w:p>
  </w:endnote>
  <w:endnote w:type="continuationSeparator" w:id="1">
    <w:p w:rsidR="003F39DD" w:rsidRDefault="003F39DD" w:rsidP="0038684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39DD" w:rsidRDefault="003F39DD" w:rsidP="0038684B">
      <w:r>
        <w:separator/>
      </w:r>
    </w:p>
  </w:footnote>
  <w:footnote w:type="continuationSeparator" w:id="1">
    <w:p w:rsidR="003F39DD" w:rsidRDefault="003F39DD" w:rsidP="0038684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B1498"/>
    <w:rsid w:val="000719EC"/>
    <w:rsid w:val="000D143C"/>
    <w:rsid w:val="002C0496"/>
    <w:rsid w:val="0034472C"/>
    <w:rsid w:val="0038684B"/>
    <w:rsid w:val="003F39DD"/>
    <w:rsid w:val="00410EA9"/>
    <w:rsid w:val="007372B3"/>
    <w:rsid w:val="007E0E07"/>
    <w:rsid w:val="00886C33"/>
    <w:rsid w:val="008F246B"/>
    <w:rsid w:val="00A255F5"/>
    <w:rsid w:val="00AB1498"/>
    <w:rsid w:val="00B7669A"/>
    <w:rsid w:val="00BF7C93"/>
    <w:rsid w:val="00C0720D"/>
    <w:rsid w:val="00C80E82"/>
    <w:rsid w:val="00C92BA8"/>
    <w:rsid w:val="00D364EC"/>
    <w:rsid w:val="00D60D22"/>
    <w:rsid w:val="00DA39E2"/>
    <w:rsid w:val="00E362D1"/>
    <w:rsid w:val="00E42221"/>
    <w:rsid w:val="00F579D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79D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386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68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6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684B"/>
    <w:rPr>
      <w:sz w:val="18"/>
      <w:szCs w:val="18"/>
    </w:rPr>
  </w:style>
  <w:style w:type="paragraph" w:styleId="a6">
    <w:name w:val="Balloon Text"/>
    <w:basedOn w:val="a"/>
    <w:link w:val="Char1"/>
    <w:uiPriority w:val="99"/>
    <w:semiHidden/>
    <w:unhideWhenUsed/>
    <w:rsid w:val="00D364EC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D364E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10E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868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3868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3868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38684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04826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06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012</Words>
  <Characters>11470</Characters>
  <Application>Microsoft Office Word</Application>
  <DocSecurity>0</DocSecurity>
  <Lines>95</Lines>
  <Paragraphs>26</Paragraphs>
  <ScaleCrop>false</ScaleCrop>
  <Company/>
  <LinksUpToDate>false</LinksUpToDate>
  <CharactersWithSpaces>134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qi Zeng</dc:creator>
  <cp:lastModifiedBy>Windows 用户</cp:lastModifiedBy>
  <cp:revision>3</cp:revision>
  <dcterms:created xsi:type="dcterms:W3CDTF">2017-08-03T12:13:00Z</dcterms:created>
  <dcterms:modified xsi:type="dcterms:W3CDTF">2017-08-03T12:15:00Z</dcterms:modified>
</cp:coreProperties>
</file>